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00" w:type="dxa"/>
        <w:tblLook w:val="04A0" w:firstRow="1" w:lastRow="0" w:firstColumn="1" w:lastColumn="0" w:noHBand="0" w:noVBand="1"/>
      </w:tblPr>
      <w:tblGrid>
        <w:gridCol w:w="1660"/>
        <w:gridCol w:w="1040"/>
        <w:gridCol w:w="2160"/>
        <w:gridCol w:w="1040"/>
        <w:gridCol w:w="1900"/>
      </w:tblGrid>
      <w:tr w:rsidR="002F1CD3" w:rsidRPr="005913B4" w14:paraId="4B0060BA" w14:textId="77777777" w:rsidTr="002F1CD3">
        <w:trPr>
          <w:trHeight w:val="290"/>
        </w:trPr>
        <w:tc>
          <w:tcPr>
            <w:tcW w:w="7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38F8" w14:textId="2FCBA1E5" w:rsidR="002F1CD3" w:rsidRPr="005913B4" w:rsidRDefault="00ED4FE6" w:rsidP="00DA53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25230031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upplementary</w:t>
            </w:r>
            <w:r w:rsidR="00DA5304" w:rsidRPr="00522A1E">
              <w:rPr>
                <w:rStyle w:val="a7"/>
                <w:rFonts w:ascii="Times New Roman" w:eastAsia="宋体" w:hAnsi="Times New Roman" w:cs="Times New Roman"/>
                <w:b/>
                <w:bCs/>
                <w:sz w:val="20"/>
                <w:szCs w:val="20"/>
                <w:lang w:val="zh-TW"/>
              </w:rPr>
              <w:t xml:space="preserve"> </w:t>
            </w:r>
            <w:r w:rsidR="000D576D" w:rsidRPr="000D57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0D576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="002F1CD3" w:rsidRPr="00591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Serum </w:t>
            </w:r>
            <w:r w:rsidR="00C44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="002F1CD3" w:rsidRPr="00591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ectin-3 level in the patients before and after non operati</w:t>
            </w:r>
            <w:r w:rsidR="006A306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e</w:t>
            </w:r>
            <w:r w:rsidR="002F1CD3" w:rsidRPr="00591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reatment</w:t>
            </w:r>
          </w:p>
        </w:tc>
      </w:tr>
      <w:tr w:rsidR="002F1CD3" w:rsidRPr="005913B4" w14:paraId="06325D70" w14:textId="77777777" w:rsidTr="002F1CD3">
        <w:trPr>
          <w:trHeight w:val="320"/>
        </w:trPr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BA938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7A787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ive</w:t>
            </w:r>
          </w:p>
        </w:tc>
        <w:tc>
          <w:tcPr>
            <w:tcW w:w="29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2CC3E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effective</w:t>
            </w:r>
          </w:p>
        </w:tc>
      </w:tr>
      <w:tr w:rsidR="002F1CD3" w:rsidRPr="005913B4" w14:paraId="32CB1D42" w14:textId="77777777" w:rsidTr="002F1CD3">
        <w:trPr>
          <w:trHeight w:val="290"/>
        </w:trPr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74F47" w14:textId="77777777" w:rsidR="002F1CD3" w:rsidRPr="005913B4" w:rsidRDefault="002F1CD3" w:rsidP="002F1C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93C78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1B418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3 (μg/L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6B0CB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93ECE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3 (μg/L)</w:t>
            </w:r>
          </w:p>
        </w:tc>
      </w:tr>
      <w:tr w:rsidR="002F1CD3" w:rsidRPr="005913B4" w14:paraId="4252F241" w14:textId="77777777" w:rsidTr="002F1CD3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3E33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fore treat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0078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E28C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2 (2.96</w:t>
            </w:r>
            <w:r w:rsidRPr="005913B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～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3)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DE5D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76E5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3 (3.06</w:t>
            </w:r>
            <w:r w:rsidRPr="005913B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～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18)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2F1CD3" w:rsidRPr="005913B4" w14:paraId="443A3781" w14:textId="77777777" w:rsidTr="002F1CD3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470E6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ter treatm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BCD65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36B1E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7 (3.05</w:t>
            </w:r>
            <w:r w:rsidRPr="005913B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～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2)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13D0F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03626" w14:textId="77777777" w:rsidR="002F1CD3" w:rsidRPr="005913B4" w:rsidRDefault="002F1CD3" w:rsidP="002F1C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8 (3.55</w:t>
            </w:r>
            <w:r w:rsidRPr="005913B4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～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23)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2F1CD3" w:rsidRPr="005913B4" w14:paraId="543B9632" w14:textId="77777777" w:rsidTr="002F1CD3">
        <w:trPr>
          <w:trHeight w:val="280"/>
        </w:trPr>
        <w:tc>
          <w:tcPr>
            <w:tcW w:w="78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38B1" w14:textId="77777777" w:rsidR="002F1CD3" w:rsidRPr="005913B4" w:rsidRDefault="002F1CD3" w:rsidP="002F1C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  <w:r w:rsidRPr="005913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gt;0.05, a </w:t>
            </w:r>
            <w:r w:rsidRPr="005913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; c </w:t>
            </w:r>
            <w:r w:rsidRPr="005913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; a </w:t>
            </w:r>
            <w:r w:rsidRPr="005913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; b </w:t>
            </w:r>
            <w:r w:rsidRPr="005913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5913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.</w:t>
            </w:r>
          </w:p>
        </w:tc>
      </w:tr>
      <w:bookmarkEnd w:id="0"/>
    </w:tbl>
    <w:p w14:paraId="5BD09C71" w14:textId="77777777" w:rsidR="00D86BC4" w:rsidRPr="005913B4" w:rsidRDefault="00D86BC4">
      <w:pPr>
        <w:rPr>
          <w:sz w:val="20"/>
          <w:szCs w:val="20"/>
        </w:rPr>
      </w:pPr>
    </w:p>
    <w:sectPr w:rsidR="00D86BC4" w:rsidRPr="00591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C34EE8" w14:textId="77777777" w:rsidR="003766F8" w:rsidRDefault="003766F8" w:rsidP="001707C3">
      <w:r>
        <w:separator/>
      </w:r>
    </w:p>
  </w:endnote>
  <w:endnote w:type="continuationSeparator" w:id="0">
    <w:p w14:paraId="137E8071" w14:textId="77777777" w:rsidR="003766F8" w:rsidRDefault="003766F8" w:rsidP="00170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8F2E66" w14:textId="77777777" w:rsidR="003766F8" w:rsidRDefault="003766F8" w:rsidP="001707C3">
      <w:r>
        <w:separator/>
      </w:r>
    </w:p>
  </w:footnote>
  <w:footnote w:type="continuationSeparator" w:id="0">
    <w:p w14:paraId="0BA5EEF9" w14:textId="77777777" w:rsidR="003766F8" w:rsidRDefault="003766F8" w:rsidP="00170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349"/>
    <w:rsid w:val="000D576D"/>
    <w:rsid w:val="000D6349"/>
    <w:rsid w:val="001707C3"/>
    <w:rsid w:val="001708D6"/>
    <w:rsid w:val="00217080"/>
    <w:rsid w:val="00250749"/>
    <w:rsid w:val="002C393D"/>
    <w:rsid w:val="002F1CD3"/>
    <w:rsid w:val="0033211F"/>
    <w:rsid w:val="003766F8"/>
    <w:rsid w:val="00476014"/>
    <w:rsid w:val="005913B4"/>
    <w:rsid w:val="005F245F"/>
    <w:rsid w:val="006A306B"/>
    <w:rsid w:val="00776BF5"/>
    <w:rsid w:val="00786EE2"/>
    <w:rsid w:val="008E3606"/>
    <w:rsid w:val="0093799F"/>
    <w:rsid w:val="00B2101A"/>
    <w:rsid w:val="00C4423A"/>
    <w:rsid w:val="00C64BA4"/>
    <w:rsid w:val="00D86BC4"/>
    <w:rsid w:val="00D91CF4"/>
    <w:rsid w:val="00DA5304"/>
    <w:rsid w:val="00ED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1254C"/>
  <w15:chartTrackingRefBased/>
  <w15:docId w15:val="{A95CFD43-FC3B-497A-8EE1-7D2C3DCC9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7C3"/>
    <w:rPr>
      <w:sz w:val="18"/>
      <w:szCs w:val="18"/>
    </w:rPr>
  </w:style>
  <w:style w:type="character" w:customStyle="1" w:styleId="a7">
    <w:name w:val="无"/>
    <w:rsid w:val="00DA5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2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uying1234@163.com</dc:creator>
  <cp:keywords/>
  <dc:description/>
  <cp:lastModifiedBy>赵 絮影</cp:lastModifiedBy>
  <cp:revision>13</cp:revision>
  <dcterms:created xsi:type="dcterms:W3CDTF">2019-06-20T03:26:00Z</dcterms:created>
  <dcterms:modified xsi:type="dcterms:W3CDTF">2020-04-28T11:32:00Z</dcterms:modified>
</cp:coreProperties>
</file>